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BB4392" w14:textId="0C620B9A" w:rsidR="00766603" w:rsidRPr="00E40A16" w:rsidRDefault="00766603" w:rsidP="00766603">
      <w:pPr>
        <w:spacing w:line="360" w:lineRule="auto"/>
        <w:jc w:val="center"/>
        <w:rPr>
          <w:rFonts w:ascii="Arial" w:hAnsi="Arial" w:cs="Arial"/>
          <w:b/>
          <w:sz w:val="24"/>
          <w:lang w:val="en-US"/>
        </w:rPr>
      </w:pPr>
      <w:r w:rsidRPr="00E40A16">
        <w:rPr>
          <w:rFonts w:ascii="Arial" w:hAnsi="Arial" w:cs="Arial"/>
          <w:b/>
          <w:sz w:val="24"/>
          <w:lang w:val="en-US"/>
        </w:rPr>
        <w:t>ONLINE-ONLY SUPPLEMENTA</w:t>
      </w:r>
      <w:r w:rsidR="008465C0">
        <w:rPr>
          <w:rFonts w:ascii="Arial" w:hAnsi="Arial" w:cs="Arial"/>
          <w:b/>
          <w:sz w:val="24"/>
          <w:lang w:val="en-US"/>
        </w:rPr>
        <w:t>RY MATERIAL</w:t>
      </w:r>
    </w:p>
    <w:p w14:paraId="7366C024" w14:textId="6CF3D820" w:rsidR="00E21E71" w:rsidRPr="00E21E71" w:rsidRDefault="00F35413" w:rsidP="00E21E71">
      <w:pPr>
        <w:pStyle w:val="Body"/>
        <w:spacing w:line="360" w:lineRule="auto"/>
        <w:jc w:val="center"/>
        <w:rPr>
          <w:rFonts w:ascii="Arial" w:hAnsi="Arial" w:cs="Arial"/>
          <w:b/>
          <w:bCs/>
          <w:sz w:val="24"/>
          <w:szCs w:val="28"/>
        </w:rPr>
      </w:pPr>
      <w:r>
        <w:rPr>
          <w:rFonts w:ascii="Arial" w:hAnsi="Arial" w:cs="Arial"/>
          <w:b/>
          <w:bCs/>
          <w:sz w:val="24"/>
          <w:szCs w:val="28"/>
        </w:rPr>
        <w:t>Impact of atherosclerosis imaging-quantitative c</w:t>
      </w:r>
      <w:r w:rsidR="00E21E71" w:rsidRPr="00E21E71">
        <w:rPr>
          <w:rFonts w:ascii="Arial" w:hAnsi="Arial" w:cs="Arial"/>
          <w:b/>
          <w:bCs/>
          <w:sz w:val="24"/>
          <w:szCs w:val="28"/>
        </w:rPr>
        <w:t xml:space="preserve">omputed </w:t>
      </w:r>
      <w:r>
        <w:rPr>
          <w:rFonts w:ascii="Arial" w:hAnsi="Arial" w:cs="Arial"/>
          <w:b/>
          <w:bCs/>
          <w:sz w:val="24"/>
          <w:szCs w:val="28"/>
        </w:rPr>
        <w:t>tomography on diagnostic certainty, downstream testing, coronary r</w:t>
      </w:r>
      <w:r w:rsidR="00E21E71" w:rsidRPr="00E21E71">
        <w:rPr>
          <w:rFonts w:ascii="Arial" w:hAnsi="Arial" w:cs="Arial"/>
          <w:b/>
          <w:bCs/>
          <w:sz w:val="24"/>
          <w:szCs w:val="28"/>
        </w:rPr>
        <w:t>evascularization</w:t>
      </w:r>
      <w:r>
        <w:rPr>
          <w:rFonts w:ascii="Arial" w:hAnsi="Arial" w:cs="Arial"/>
          <w:b/>
          <w:bCs/>
          <w:sz w:val="24"/>
          <w:szCs w:val="28"/>
        </w:rPr>
        <w:t>, and m</w:t>
      </w:r>
      <w:r w:rsidR="00E21E71" w:rsidRPr="00E21E71">
        <w:rPr>
          <w:rFonts w:ascii="Arial" w:hAnsi="Arial" w:cs="Arial"/>
          <w:b/>
          <w:bCs/>
          <w:sz w:val="24"/>
          <w:szCs w:val="28"/>
        </w:rPr>
        <w:t>edical</w:t>
      </w:r>
      <w:r>
        <w:rPr>
          <w:rFonts w:ascii="Arial" w:hAnsi="Arial" w:cs="Arial"/>
          <w:b/>
          <w:bCs/>
          <w:sz w:val="24"/>
          <w:szCs w:val="28"/>
        </w:rPr>
        <w:t xml:space="preserve"> t</w:t>
      </w:r>
      <w:r w:rsidR="00E21E71" w:rsidRPr="00E21E71">
        <w:rPr>
          <w:rFonts w:ascii="Arial" w:hAnsi="Arial" w:cs="Arial"/>
          <w:b/>
          <w:bCs/>
          <w:sz w:val="24"/>
          <w:szCs w:val="28"/>
        </w:rPr>
        <w:t xml:space="preserve">herapy: </w:t>
      </w:r>
      <w:r>
        <w:rPr>
          <w:rFonts w:ascii="Arial" w:hAnsi="Arial" w:cs="Arial"/>
          <w:b/>
          <w:bCs/>
          <w:sz w:val="24"/>
          <w:szCs w:val="28"/>
        </w:rPr>
        <w:t>the CERTAIN s</w:t>
      </w:r>
      <w:r w:rsidR="00E21E71" w:rsidRPr="00E21E71">
        <w:rPr>
          <w:rFonts w:ascii="Arial" w:hAnsi="Arial" w:cs="Arial"/>
          <w:b/>
          <w:bCs/>
          <w:sz w:val="24"/>
          <w:szCs w:val="28"/>
        </w:rPr>
        <w:t>tudy</w:t>
      </w:r>
    </w:p>
    <w:tbl>
      <w:tblPr>
        <w:tblW w:w="5000" w:type="pct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ook w:val="04A0" w:firstRow="1" w:lastRow="0" w:firstColumn="1" w:lastColumn="0" w:noHBand="0" w:noVBand="1"/>
      </w:tblPr>
      <w:tblGrid>
        <w:gridCol w:w="9671"/>
        <w:gridCol w:w="795"/>
      </w:tblGrid>
      <w:tr w:rsidR="00E21E71" w14:paraId="465765EA" w14:textId="77777777" w:rsidTr="00E21E71">
        <w:trPr>
          <w:trHeight w:val="20"/>
          <w:jc w:val="center"/>
        </w:trPr>
        <w:tc>
          <w:tcPr>
            <w:tcW w:w="4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6FF4ACF" w14:textId="77777777" w:rsidR="00E21E71" w:rsidRDefault="00E21E71">
            <w:pPr>
              <w:pStyle w:val="Body"/>
              <w:rPr>
                <w:rFonts w:ascii="Arial" w:hAnsi="Arial" w:cs="Arial"/>
                <w:szCs w:val="24"/>
                <w:lang w:val="nl-NL"/>
              </w:rPr>
            </w:pPr>
            <w:r>
              <w:rPr>
                <w:rFonts w:ascii="Arial" w:hAnsi="Arial" w:cs="Arial"/>
                <w:b/>
                <w:bCs/>
                <w:szCs w:val="24"/>
                <w:lang w:val="nl-NL"/>
              </w:rPr>
              <w:t>Content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AE5A0D2" w14:textId="77777777" w:rsidR="00E21E71" w:rsidRDefault="00E21E71">
            <w:pPr>
              <w:pStyle w:val="Body"/>
              <w:spacing w:after="0"/>
              <w:jc w:val="right"/>
              <w:rPr>
                <w:rFonts w:ascii="Arial" w:hAnsi="Arial" w:cs="Arial"/>
                <w:szCs w:val="24"/>
                <w:lang w:val="nl-NL"/>
              </w:rPr>
            </w:pPr>
            <w:r>
              <w:rPr>
                <w:rFonts w:ascii="Arial" w:hAnsi="Arial" w:cs="Arial"/>
                <w:b/>
                <w:bCs/>
                <w:szCs w:val="24"/>
                <w:lang w:val="nl-NL"/>
              </w:rPr>
              <w:t>Page</w:t>
            </w:r>
          </w:p>
        </w:tc>
      </w:tr>
      <w:tr w:rsidR="00E21E71" w14:paraId="0AA82D33" w14:textId="77777777" w:rsidTr="00E21E71">
        <w:trPr>
          <w:trHeight w:val="20"/>
          <w:jc w:val="center"/>
        </w:trPr>
        <w:tc>
          <w:tcPr>
            <w:tcW w:w="4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1EDA2BE" w14:textId="1121EFAC" w:rsidR="00E21E71" w:rsidRDefault="00E21E71">
            <w:pPr>
              <w:spacing w:line="276" w:lineRule="auto"/>
              <w:rPr>
                <w:rFonts w:ascii="Arial" w:hAnsi="Arial" w:cs="Arial"/>
                <w:highlight w:val="yellow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Table S1. </w:t>
            </w:r>
            <w:r w:rsidR="00B52224" w:rsidRPr="00B52224">
              <w:rPr>
                <w:rFonts w:ascii="Arial" w:hAnsi="Arial" w:cs="Arial"/>
                <w:lang w:val="en-US"/>
              </w:rPr>
              <w:t>Change throughout the care pathway with AI-QCT compared to conventional site assessment, stratified by image quality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489199B" w14:textId="77777777" w:rsidR="00E21E71" w:rsidRDefault="00E21E71">
            <w:pPr>
              <w:pStyle w:val="Body"/>
              <w:spacing w:after="0"/>
              <w:jc w:val="right"/>
              <w:rPr>
                <w:rFonts w:ascii="Arial" w:hAnsi="Arial" w:cs="Arial"/>
                <w:szCs w:val="24"/>
                <w:highlight w:val="yellow"/>
                <w:lang w:val="nl-NL"/>
              </w:rPr>
            </w:pPr>
            <w:r>
              <w:rPr>
                <w:rFonts w:ascii="Arial" w:hAnsi="Arial" w:cs="Arial"/>
                <w:szCs w:val="24"/>
                <w:lang w:val="nl-NL"/>
              </w:rPr>
              <w:t>2</w:t>
            </w:r>
          </w:p>
        </w:tc>
      </w:tr>
    </w:tbl>
    <w:p w14:paraId="30F14F3D" w14:textId="6B04B324" w:rsidR="00E21E71" w:rsidRDefault="00E21E71" w:rsidP="00766603">
      <w:pPr>
        <w:rPr>
          <w:lang w:val="en-US"/>
        </w:rPr>
      </w:pPr>
    </w:p>
    <w:p w14:paraId="2E5952A8" w14:textId="77777777" w:rsidR="00E21E71" w:rsidRDefault="00E21E71">
      <w:pPr>
        <w:rPr>
          <w:lang w:val="en-US"/>
        </w:rPr>
      </w:pPr>
      <w:r>
        <w:rPr>
          <w:lang w:val="en-US"/>
        </w:rPr>
        <w:br w:type="page"/>
      </w:r>
    </w:p>
    <w:p w14:paraId="03128CB8" w14:textId="77777777" w:rsidR="00E21E71" w:rsidRDefault="00E21E71" w:rsidP="00766603">
      <w:pPr>
        <w:rPr>
          <w:lang w:val="en-US"/>
        </w:rPr>
        <w:sectPr w:rsidR="00E21E71" w:rsidSect="00E618DE">
          <w:footerReference w:type="default" r:id="rId8"/>
          <w:pgSz w:w="11906" w:h="16838"/>
          <w:pgMar w:top="720" w:right="720" w:bottom="720" w:left="720" w:header="708" w:footer="148" w:gutter="0"/>
          <w:cols w:space="708"/>
          <w:docGrid w:linePitch="360"/>
        </w:sectPr>
      </w:pPr>
    </w:p>
    <w:p w14:paraId="2A8E95F6" w14:textId="2BCADD33" w:rsidR="00E21E71" w:rsidRDefault="00E21E71" w:rsidP="00E21E71">
      <w:pPr>
        <w:spacing w:line="480" w:lineRule="auto"/>
        <w:rPr>
          <w:rFonts w:ascii="Arial" w:hAnsi="Arial" w:cs="Arial"/>
          <w:b/>
          <w:lang w:val="en-US"/>
        </w:rPr>
      </w:pPr>
      <w:r w:rsidRPr="00927E3E">
        <w:rPr>
          <w:rFonts w:ascii="Arial" w:hAnsi="Arial" w:cs="Arial"/>
          <w:b/>
          <w:lang w:val="en-US"/>
        </w:rPr>
        <w:lastRenderedPageBreak/>
        <w:t xml:space="preserve">Table </w:t>
      </w:r>
      <w:r>
        <w:rPr>
          <w:rFonts w:ascii="Arial" w:hAnsi="Arial" w:cs="Arial"/>
          <w:b/>
          <w:lang w:val="en-US"/>
        </w:rPr>
        <w:t>S1. Change throughout the care pathway with AI-QCT compared to conventional site assessment, stratified by image quality</w:t>
      </w:r>
    </w:p>
    <w:tbl>
      <w:tblPr>
        <w:tblStyle w:val="PlainTable2"/>
        <w:tblW w:w="4754" w:type="pct"/>
        <w:tblInd w:w="-180" w:type="dxa"/>
        <w:tblLook w:val="04A0" w:firstRow="1" w:lastRow="0" w:firstColumn="1" w:lastColumn="0" w:noHBand="0" w:noVBand="1"/>
      </w:tblPr>
      <w:tblGrid>
        <w:gridCol w:w="4592"/>
        <w:gridCol w:w="2749"/>
        <w:gridCol w:w="2749"/>
        <w:gridCol w:w="2746"/>
        <w:gridCol w:w="1804"/>
      </w:tblGrid>
      <w:tr w:rsidR="002612B5" w:rsidRPr="00E21E71" w14:paraId="560D9964" w14:textId="08D5F5F0" w:rsidTr="002612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pct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  <w:hideMark/>
          </w:tcPr>
          <w:p w14:paraId="3B1BBECE" w14:textId="77777777" w:rsidR="002612B5" w:rsidRDefault="002612B5" w:rsidP="00E21E71">
            <w:pPr>
              <w:spacing w:line="276" w:lineRule="auto"/>
              <w:rPr>
                <w:rFonts w:ascii="Arial" w:hAnsi="Arial" w:cs="Arial"/>
                <w:bCs w:val="0"/>
                <w:lang w:val="en-US"/>
              </w:rPr>
            </w:pPr>
            <w:r>
              <w:rPr>
                <w:rFonts w:ascii="Arial" w:hAnsi="Arial" w:cs="Arial"/>
                <w:bCs w:val="0"/>
                <w:lang w:val="en-US"/>
              </w:rPr>
              <w:t>Care pathway component</w:t>
            </w:r>
          </w:p>
        </w:tc>
        <w:tc>
          <w:tcPr>
            <w:tcW w:w="939" w:type="pct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  <w:hideMark/>
          </w:tcPr>
          <w:p w14:paraId="3273C6C5" w14:textId="77777777" w:rsidR="002612B5" w:rsidRDefault="002612B5" w:rsidP="00E21E7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lang w:val="en-US"/>
              </w:rPr>
            </w:pPr>
            <w:r>
              <w:rPr>
                <w:rFonts w:ascii="Arial" w:hAnsi="Arial" w:cs="Arial"/>
                <w:bCs w:val="0"/>
                <w:lang w:val="en-US"/>
              </w:rPr>
              <w:t>Overall</w:t>
            </w:r>
          </w:p>
          <w:p w14:paraId="1E9D368E" w14:textId="77777777" w:rsidR="002612B5" w:rsidRDefault="002612B5" w:rsidP="00E21E7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lang w:val="en-US"/>
              </w:rPr>
            </w:pPr>
            <w:r>
              <w:rPr>
                <w:rFonts w:ascii="Arial" w:hAnsi="Arial" w:cs="Arial"/>
                <w:bCs w:val="0"/>
                <w:lang w:val="en-US"/>
              </w:rPr>
              <w:t>N = 750</w:t>
            </w:r>
          </w:p>
        </w:tc>
        <w:tc>
          <w:tcPr>
            <w:tcW w:w="939" w:type="pct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</w:tcPr>
          <w:p w14:paraId="2B329B68" w14:textId="77777777" w:rsidR="002612B5" w:rsidRPr="00E21E71" w:rsidRDefault="002612B5" w:rsidP="00E21E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proofErr w:type="spellStart"/>
            <w:r w:rsidRPr="00E21E71">
              <w:rPr>
                <w:rFonts w:ascii="Arial" w:hAnsi="Arial" w:cs="Arial"/>
                <w:szCs w:val="20"/>
              </w:rPr>
              <w:t>Suboptimal</w:t>
            </w:r>
            <w:proofErr w:type="spellEnd"/>
            <w:r w:rsidRPr="00E21E71">
              <w:rPr>
                <w:rFonts w:ascii="Arial" w:hAnsi="Arial" w:cs="Arial"/>
                <w:szCs w:val="20"/>
              </w:rPr>
              <w:t xml:space="preserve"> image </w:t>
            </w:r>
            <w:proofErr w:type="spellStart"/>
            <w:r w:rsidRPr="00E21E71">
              <w:rPr>
                <w:rFonts w:ascii="Arial" w:hAnsi="Arial" w:cs="Arial"/>
                <w:szCs w:val="20"/>
              </w:rPr>
              <w:t>quality</w:t>
            </w:r>
            <w:proofErr w:type="spellEnd"/>
          </w:p>
          <w:p w14:paraId="128570CA" w14:textId="4F80B40E" w:rsidR="002612B5" w:rsidRPr="00E21E71" w:rsidRDefault="002612B5" w:rsidP="00E21E7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lang w:val="en-US"/>
              </w:rPr>
            </w:pPr>
            <w:r w:rsidRPr="00E21E71">
              <w:rPr>
                <w:rFonts w:ascii="Arial" w:hAnsi="Arial" w:cs="Arial"/>
                <w:szCs w:val="20"/>
              </w:rPr>
              <w:t>N = 430</w:t>
            </w:r>
          </w:p>
        </w:tc>
        <w:tc>
          <w:tcPr>
            <w:tcW w:w="938" w:type="pct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</w:tcPr>
          <w:p w14:paraId="657E4821" w14:textId="18040FF8" w:rsidR="002612B5" w:rsidRPr="00E21E71" w:rsidRDefault="002612B5" w:rsidP="00E21E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proofErr w:type="spellStart"/>
            <w:r w:rsidRPr="00E21E71">
              <w:rPr>
                <w:rFonts w:ascii="Arial" w:hAnsi="Arial" w:cs="Arial"/>
                <w:szCs w:val="20"/>
              </w:rPr>
              <w:t>Optimal</w:t>
            </w:r>
            <w:proofErr w:type="spellEnd"/>
            <w:r w:rsidRPr="00E21E71">
              <w:rPr>
                <w:rFonts w:ascii="Arial" w:hAnsi="Arial" w:cs="Arial"/>
                <w:szCs w:val="20"/>
              </w:rPr>
              <w:t xml:space="preserve"> image </w:t>
            </w:r>
            <w:proofErr w:type="spellStart"/>
            <w:r w:rsidRPr="00E21E71">
              <w:rPr>
                <w:rFonts w:ascii="Arial" w:hAnsi="Arial" w:cs="Arial"/>
                <w:szCs w:val="20"/>
              </w:rPr>
              <w:t>quality</w:t>
            </w:r>
            <w:proofErr w:type="spellEnd"/>
          </w:p>
          <w:p w14:paraId="6B63284A" w14:textId="38A2001E" w:rsidR="002612B5" w:rsidRPr="00E21E71" w:rsidRDefault="002612B5" w:rsidP="00E21E7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lang w:val="en-US"/>
              </w:rPr>
            </w:pPr>
            <w:r w:rsidRPr="00E21E71">
              <w:rPr>
                <w:rFonts w:ascii="Arial" w:hAnsi="Arial" w:cs="Arial"/>
                <w:szCs w:val="20"/>
              </w:rPr>
              <w:t>N = 320</w:t>
            </w:r>
          </w:p>
        </w:tc>
        <w:tc>
          <w:tcPr>
            <w:tcW w:w="617" w:type="pct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</w:tcPr>
          <w:p w14:paraId="1348A945" w14:textId="2DFC2815" w:rsidR="002612B5" w:rsidRPr="00E21E71" w:rsidRDefault="002612B5" w:rsidP="002612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p-</w:t>
            </w:r>
            <w:proofErr w:type="spellStart"/>
            <w:r>
              <w:rPr>
                <w:rFonts w:ascii="Arial" w:hAnsi="Arial" w:cs="Arial"/>
                <w:szCs w:val="20"/>
              </w:rPr>
              <w:t>value</w:t>
            </w:r>
            <w:proofErr w:type="spellEnd"/>
          </w:p>
        </w:tc>
      </w:tr>
      <w:tr w:rsidR="002612B5" w14:paraId="48055EDA" w14:textId="65926E91" w:rsidTr="00261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pct"/>
            <w:tcBorders>
              <w:left w:val="nil"/>
              <w:right w:val="nil"/>
            </w:tcBorders>
            <w:vAlign w:val="center"/>
            <w:hideMark/>
          </w:tcPr>
          <w:p w14:paraId="62C26A91" w14:textId="77777777" w:rsidR="002612B5" w:rsidRDefault="002612B5" w:rsidP="00E21E71">
            <w:pPr>
              <w:spacing w:line="276" w:lineRule="auto"/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Change in CAD-RADS score</w:t>
            </w:r>
          </w:p>
        </w:tc>
        <w:tc>
          <w:tcPr>
            <w:tcW w:w="939" w:type="pct"/>
            <w:tcBorders>
              <w:left w:val="nil"/>
              <w:right w:val="nil"/>
            </w:tcBorders>
            <w:vAlign w:val="center"/>
            <w:hideMark/>
          </w:tcPr>
          <w:p w14:paraId="577F2354" w14:textId="77777777" w:rsidR="002612B5" w:rsidRDefault="002612B5" w:rsidP="00E21E7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295 (39.3%)</w:t>
            </w:r>
          </w:p>
        </w:tc>
        <w:tc>
          <w:tcPr>
            <w:tcW w:w="939" w:type="pct"/>
            <w:tcBorders>
              <w:left w:val="nil"/>
              <w:right w:val="nil"/>
            </w:tcBorders>
            <w:vAlign w:val="center"/>
          </w:tcPr>
          <w:p w14:paraId="437B2183" w14:textId="12485866" w:rsidR="002612B5" w:rsidRPr="00E21E71" w:rsidRDefault="002612B5" w:rsidP="00E21E7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val="en-US"/>
              </w:rPr>
            </w:pPr>
            <w:r w:rsidRPr="00E21E71">
              <w:rPr>
                <w:rFonts w:ascii="Arial" w:hAnsi="Arial" w:cs="Arial"/>
                <w:bCs/>
                <w:szCs w:val="20"/>
              </w:rPr>
              <w:t>171 (39.8%)</w:t>
            </w:r>
          </w:p>
        </w:tc>
        <w:tc>
          <w:tcPr>
            <w:tcW w:w="938" w:type="pct"/>
            <w:tcBorders>
              <w:left w:val="nil"/>
              <w:right w:val="nil"/>
            </w:tcBorders>
            <w:vAlign w:val="center"/>
          </w:tcPr>
          <w:p w14:paraId="65C169D1" w14:textId="0930A34B" w:rsidR="002612B5" w:rsidRPr="00E21E71" w:rsidRDefault="002612B5" w:rsidP="00E21E7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val="en-US"/>
              </w:rPr>
            </w:pPr>
            <w:r w:rsidRPr="00E21E71">
              <w:rPr>
                <w:rFonts w:ascii="Arial" w:hAnsi="Arial" w:cs="Arial"/>
                <w:bCs/>
                <w:szCs w:val="20"/>
              </w:rPr>
              <w:t>124 (38.8%)</w:t>
            </w:r>
          </w:p>
        </w:tc>
        <w:tc>
          <w:tcPr>
            <w:tcW w:w="617" w:type="pct"/>
            <w:tcBorders>
              <w:left w:val="nil"/>
              <w:right w:val="nil"/>
            </w:tcBorders>
            <w:vAlign w:val="center"/>
          </w:tcPr>
          <w:p w14:paraId="3DA89ADA" w14:textId="6B69E33E" w:rsidR="002612B5" w:rsidRPr="00E21E71" w:rsidRDefault="002612B5" w:rsidP="002612B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Cs w:val="20"/>
              </w:rPr>
            </w:pPr>
            <w:r>
              <w:rPr>
                <w:rFonts w:ascii="Arial" w:hAnsi="Arial" w:cs="Arial"/>
                <w:bCs/>
                <w:szCs w:val="20"/>
              </w:rPr>
              <w:t>0.778</w:t>
            </w:r>
          </w:p>
        </w:tc>
      </w:tr>
      <w:tr w:rsidR="002612B5" w14:paraId="45E8CCDE" w14:textId="08495F70" w:rsidTr="002612B5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14A891" w14:textId="77777777" w:rsidR="002612B5" w:rsidRDefault="002612B5" w:rsidP="00E21E71">
            <w:pPr>
              <w:spacing w:line="276" w:lineRule="auto"/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Change in plaque burden interpretation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936E35" w14:textId="77777777" w:rsidR="002612B5" w:rsidRDefault="002612B5" w:rsidP="00E21E7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197 (26.3%)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7D58D" w14:textId="40321127" w:rsidR="002612B5" w:rsidRPr="00E21E71" w:rsidRDefault="002612B5" w:rsidP="00E21E7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val="en-US"/>
              </w:rPr>
            </w:pPr>
            <w:r w:rsidRPr="00E21E71">
              <w:rPr>
                <w:rFonts w:ascii="Arial" w:hAnsi="Arial" w:cs="Arial"/>
                <w:bCs/>
                <w:szCs w:val="20"/>
              </w:rPr>
              <w:t>118 (27.4%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84416" w14:textId="412383CD" w:rsidR="002612B5" w:rsidRPr="00E21E71" w:rsidRDefault="002612B5" w:rsidP="00E21E7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val="en-US"/>
              </w:rPr>
            </w:pPr>
            <w:r w:rsidRPr="00E21E71">
              <w:rPr>
                <w:rFonts w:ascii="Arial" w:hAnsi="Arial" w:cs="Arial"/>
                <w:bCs/>
                <w:szCs w:val="20"/>
              </w:rPr>
              <w:t>79 (24.7%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EEEAF" w14:textId="46387358" w:rsidR="002612B5" w:rsidRPr="00E21E71" w:rsidRDefault="002612B5" w:rsidP="002612B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Cs w:val="20"/>
              </w:rPr>
            </w:pPr>
            <w:r>
              <w:rPr>
                <w:rFonts w:ascii="Arial" w:hAnsi="Arial" w:cs="Arial"/>
                <w:bCs/>
                <w:szCs w:val="20"/>
              </w:rPr>
              <w:t>0.397</w:t>
            </w:r>
          </w:p>
        </w:tc>
      </w:tr>
      <w:tr w:rsidR="002612B5" w14:paraId="4C90D462" w14:textId="60775C61" w:rsidTr="00261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pct"/>
            <w:tcBorders>
              <w:left w:val="nil"/>
              <w:right w:val="nil"/>
            </w:tcBorders>
            <w:vAlign w:val="center"/>
            <w:hideMark/>
          </w:tcPr>
          <w:p w14:paraId="0F08486D" w14:textId="77777777" w:rsidR="002612B5" w:rsidRDefault="002612B5" w:rsidP="00E21E71">
            <w:pPr>
              <w:spacing w:line="276" w:lineRule="auto"/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Change in imaging plan</w:t>
            </w:r>
          </w:p>
        </w:tc>
        <w:tc>
          <w:tcPr>
            <w:tcW w:w="939" w:type="pct"/>
            <w:tcBorders>
              <w:left w:val="nil"/>
              <w:right w:val="nil"/>
            </w:tcBorders>
            <w:vAlign w:val="center"/>
            <w:hideMark/>
          </w:tcPr>
          <w:p w14:paraId="4BCF4707" w14:textId="77777777" w:rsidR="002612B5" w:rsidRDefault="002612B5" w:rsidP="00E21E7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175 (23.3%)</w:t>
            </w:r>
          </w:p>
        </w:tc>
        <w:tc>
          <w:tcPr>
            <w:tcW w:w="939" w:type="pct"/>
            <w:tcBorders>
              <w:left w:val="nil"/>
              <w:right w:val="nil"/>
            </w:tcBorders>
            <w:vAlign w:val="center"/>
          </w:tcPr>
          <w:p w14:paraId="69E4B1AE" w14:textId="08ADD0B5" w:rsidR="002612B5" w:rsidRPr="00E21E71" w:rsidRDefault="002612B5" w:rsidP="00E21E7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val="en-US"/>
              </w:rPr>
            </w:pPr>
            <w:r w:rsidRPr="00E21E71">
              <w:rPr>
                <w:rFonts w:ascii="Arial" w:hAnsi="Arial" w:cs="Arial"/>
                <w:bCs/>
                <w:szCs w:val="20"/>
              </w:rPr>
              <w:t>120 (27.9%)</w:t>
            </w:r>
          </w:p>
        </w:tc>
        <w:tc>
          <w:tcPr>
            <w:tcW w:w="938" w:type="pct"/>
            <w:tcBorders>
              <w:left w:val="nil"/>
              <w:right w:val="nil"/>
            </w:tcBorders>
            <w:vAlign w:val="center"/>
          </w:tcPr>
          <w:p w14:paraId="05814DC3" w14:textId="35325CBE" w:rsidR="002612B5" w:rsidRPr="00E21E71" w:rsidRDefault="002612B5" w:rsidP="00E21E7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val="en-US"/>
              </w:rPr>
            </w:pPr>
            <w:r w:rsidRPr="00E21E71">
              <w:rPr>
                <w:rFonts w:ascii="Arial" w:hAnsi="Arial" w:cs="Arial"/>
                <w:bCs/>
                <w:szCs w:val="20"/>
              </w:rPr>
              <w:t>55 (17.2%)</w:t>
            </w:r>
          </w:p>
        </w:tc>
        <w:tc>
          <w:tcPr>
            <w:tcW w:w="617" w:type="pct"/>
            <w:tcBorders>
              <w:left w:val="nil"/>
              <w:right w:val="nil"/>
            </w:tcBorders>
            <w:vAlign w:val="center"/>
          </w:tcPr>
          <w:p w14:paraId="5E1FE6E8" w14:textId="222633B2" w:rsidR="002612B5" w:rsidRPr="00E21E71" w:rsidRDefault="002612B5" w:rsidP="005C27B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Cs w:val="20"/>
              </w:rPr>
            </w:pPr>
            <w:r>
              <w:rPr>
                <w:rFonts w:ascii="Arial" w:hAnsi="Arial" w:cs="Arial"/>
                <w:bCs/>
                <w:szCs w:val="20"/>
              </w:rPr>
              <w:t>0.</w:t>
            </w:r>
            <w:r w:rsidR="005C27BB">
              <w:rPr>
                <w:rFonts w:ascii="Arial" w:hAnsi="Arial" w:cs="Arial"/>
                <w:bCs/>
                <w:szCs w:val="20"/>
              </w:rPr>
              <w:t>001</w:t>
            </w:r>
          </w:p>
        </w:tc>
      </w:tr>
      <w:tr w:rsidR="002612B5" w14:paraId="19F5162E" w14:textId="08EA31D2" w:rsidTr="002612B5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08353" w14:textId="77777777" w:rsidR="002612B5" w:rsidRDefault="002612B5" w:rsidP="00E21E71">
            <w:pPr>
              <w:spacing w:line="276" w:lineRule="auto"/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Change in intervention plan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2AEB2F" w14:textId="77777777" w:rsidR="002612B5" w:rsidRDefault="002612B5" w:rsidP="00E21E7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127 (16.9%)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D306E" w14:textId="32F26907" w:rsidR="002612B5" w:rsidRPr="00E21E71" w:rsidRDefault="002612B5" w:rsidP="00E21E7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val="en-US"/>
              </w:rPr>
            </w:pPr>
            <w:r w:rsidRPr="00E21E71">
              <w:rPr>
                <w:rFonts w:ascii="Arial" w:hAnsi="Arial" w:cs="Arial"/>
                <w:bCs/>
                <w:szCs w:val="20"/>
              </w:rPr>
              <w:t>83 (19.3%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7DB4D" w14:textId="49CFF231" w:rsidR="002612B5" w:rsidRPr="00E21E71" w:rsidRDefault="002612B5" w:rsidP="00E21E7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val="en-US"/>
              </w:rPr>
            </w:pPr>
            <w:r w:rsidRPr="00E21E71">
              <w:rPr>
                <w:rFonts w:ascii="Arial" w:hAnsi="Arial" w:cs="Arial"/>
                <w:bCs/>
                <w:szCs w:val="20"/>
              </w:rPr>
              <w:t>44 (13.8%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5E91B" w14:textId="75CD7FEF" w:rsidR="002612B5" w:rsidRPr="00E21E71" w:rsidRDefault="002612B5" w:rsidP="002612B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Cs w:val="20"/>
              </w:rPr>
            </w:pPr>
            <w:r>
              <w:rPr>
                <w:rFonts w:ascii="Arial" w:hAnsi="Arial" w:cs="Arial"/>
                <w:bCs/>
                <w:szCs w:val="20"/>
              </w:rPr>
              <w:t>0.045</w:t>
            </w:r>
          </w:p>
        </w:tc>
      </w:tr>
      <w:tr w:rsidR="002612B5" w14:paraId="23FDB2C7" w14:textId="7B4C83E7" w:rsidTr="00261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pct"/>
            <w:tcBorders>
              <w:left w:val="nil"/>
              <w:right w:val="nil"/>
            </w:tcBorders>
            <w:vAlign w:val="center"/>
            <w:hideMark/>
          </w:tcPr>
          <w:p w14:paraId="6A60AA44" w14:textId="77777777" w:rsidR="002612B5" w:rsidRDefault="002612B5" w:rsidP="00E21E71">
            <w:pPr>
              <w:spacing w:line="276" w:lineRule="auto"/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Change in medication prescription</w:t>
            </w:r>
          </w:p>
        </w:tc>
        <w:tc>
          <w:tcPr>
            <w:tcW w:w="939" w:type="pct"/>
            <w:tcBorders>
              <w:left w:val="nil"/>
              <w:right w:val="nil"/>
            </w:tcBorders>
            <w:vAlign w:val="center"/>
            <w:hideMark/>
          </w:tcPr>
          <w:p w14:paraId="1970DE74" w14:textId="77777777" w:rsidR="002612B5" w:rsidRDefault="002612B5" w:rsidP="00E21E7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173 (23.1%)</w:t>
            </w:r>
          </w:p>
        </w:tc>
        <w:tc>
          <w:tcPr>
            <w:tcW w:w="939" w:type="pct"/>
            <w:tcBorders>
              <w:left w:val="nil"/>
              <w:right w:val="nil"/>
            </w:tcBorders>
            <w:vAlign w:val="center"/>
          </w:tcPr>
          <w:p w14:paraId="1A12C343" w14:textId="7B4B163E" w:rsidR="002612B5" w:rsidRPr="00E21E71" w:rsidRDefault="002612B5" w:rsidP="00E21E7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val="en-US"/>
              </w:rPr>
            </w:pPr>
            <w:r w:rsidRPr="00E21E71">
              <w:rPr>
                <w:rFonts w:ascii="Arial" w:hAnsi="Arial" w:cs="Arial"/>
                <w:bCs/>
                <w:szCs w:val="20"/>
              </w:rPr>
              <w:t>108 (25.1%)</w:t>
            </w:r>
          </w:p>
        </w:tc>
        <w:tc>
          <w:tcPr>
            <w:tcW w:w="938" w:type="pct"/>
            <w:tcBorders>
              <w:left w:val="nil"/>
              <w:right w:val="nil"/>
            </w:tcBorders>
            <w:vAlign w:val="center"/>
          </w:tcPr>
          <w:p w14:paraId="5CD9A0E1" w14:textId="68D194EB" w:rsidR="002612B5" w:rsidRPr="00E21E71" w:rsidRDefault="002612B5" w:rsidP="00E21E7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val="en-US"/>
              </w:rPr>
            </w:pPr>
            <w:r w:rsidRPr="00E21E71">
              <w:rPr>
                <w:rFonts w:ascii="Arial" w:hAnsi="Arial" w:cs="Arial"/>
                <w:bCs/>
                <w:szCs w:val="20"/>
              </w:rPr>
              <w:t>65 (20.3%)</w:t>
            </w:r>
          </w:p>
        </w:tc>
        <w:tc>
          <w:tcPr>
            <w:tcW w:w="617" w:type="pct"/>
            <w:tcBorders>
              <w:left w:val="nil"/>
              <w:right w:val="nil"/>
            </w:tcBorders>
            <w:vAlign w:val="center"/>
          </w:tcPr>
          <w:p w14:paraId="416D1F9E" w14:textId="4C956702" w:rsidR="002612B5" w:rsidRPr="00E21E71" w:rsidRDefault="005C27BB" w:rsidP="002612B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Cs w:val="20"/>
              </w:rPr>
            </w:pPr>
            <w:r>
              <w:rPr>
                <w:rFonts w:ascii="Arial" w:hAnsi="Arial" w:cs="Arial"/>
                <w:bCs/>
                <w:szCs w:val="20"/>
              </w:rPr>
              <w:t>0.122</w:t>
            </w:r>
          </w:p>
        </w:tc>
      </w:tr>
      <w:tr w:rsidR="002612B5" w14:paraId="4A9E3986" w14:textId="1262BD0E" w:rsidTr="002612B5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56C04A5E" w14:textId="77777777" w:rsidR="002612B5" w:rsidRDefault="002612B5" w:rsidP="00E21E71">
            <w:pPr>
              <w:spacing w:line="276" w:lineRule="auto"/>
              <w:rPr>
                <w:rFonts w:ascii="Arial" w:hAnsi="Arial" w:cs="Arial"/>
                <w:bCs w:val="0"/>
                <w:lang w:val="en-US"/>
              </w:rPr>
            </w:pPr>
            <w:r>
              <w:rPr>
                <w:rFonts w:ascii="Arial" w:hAnsi="Arial" w:cs="Arial"/>
                <w:bCs w:val="0"/>
                <w:lang w:val="en-US"/>
              </w:rPr>
              <w:t>Overall net change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29F1DC54" w14:textId="77777777" w:rsidR="002612B5" w:rsidRDefault="002612B5" w:rsidP="00E21E7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428 (57.1%)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3E9E56BC" w14:textId="13DC0805" w:rsidR="002612B5" w:rsidRPr="00E21E71" w:rsidRDefault="002612B5" w:rsidP="00E21E7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US"/>
              </w:rPr>
            </w:pPr>
            <w:r w:rsidRPr="00E21E71">
              <w:rPr>
                <w:rFonts w:ascii="Arial" w:hAnsi="Arial" w:cs="Arial"/>
                <w:b/>
                <w:bCs/>
                <w:szCs w:val="20"/>
              </w:rPr>
              <w:t>260 (60.5%)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5B724A6E" w14:textId="72B69B63" w:rsidR="002612B5" w:rsidRPr="00E21E71" w:rsidRDefault="002612B5" w:rsidP="00E21E7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US"/>
              </w:rPr>
            </w:pPr>
            <w:r w:rsidRPr="00E21E71">
              <w:rPr>
                <w:rFonts w:ascii="Arial" w:hAnsi="Arial" w:cs="Arial"/>
                <w:b/>
                <w:bCs/>
                <w:szCs w:val="20"/>
              </w:rPr>
              <w:t>168 (52.5%)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70FB6E97" w14:textId="7104D31F" w:rsidR="002612B5" w:rsidRPr="00E21E71" w:rsidRDefault="00A232E0" w:rsidP="002612B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Cs w:val="20"/>
              </w:rPr>
            </w:pPr>
            <w:r>
              <w:rPr>
                <w:rFonts w:ascii="Arial" w:hAnsi="Arial" w:cs="Arial"/>
                <w:b/>
                <w:bCs/>
                <w:szCs w:val="20"/>
              </w:rPr>
              <w:t>0.029</w:t>
            </w:r>
          </w:p>
        </w:tc>
      </w:tr>
    </w:tbl>
    <w:p w14:paraId="3311A22C" w14:textId="77777777" w:rsidR="00E21E71" w:rsidRDefault="00E21E71" w:rsidP="00E21E71">
      <w:pPr>
        <w:rPr>
          <w:rFonts w:ascii="Arial" w:hAnsi="Arial" w:cs="Arial"/>
          <w:b/>
          <w:lang w:val="en-US"/>
        </w:rPr>
      </w:pPr>
    </w:p>
    <w:p w14:paraId="452D0424" w14:textId="4802A428" w:rsidR="00904EB7" w:rsidRPr="00766603" w:rsidRDefault="00E21E71" w:rsidP="0004796A">
      <w:pPr>
        <w:spacing w:line="360" w:lineRule="auto"/>
        <w:rPr>
          <w:lang w:val="en-US"/>
        </w:rPr>
      </w:pPr>
      <w:bookmarkStart w:id="0" w:name="_Hlk145164657"/>
      <w:r>
        <w:rPr>
          <w:rFonts w:ascii="Arial" w:hAnsi="Arial" w:cs="Arial"/>
          <w:bCs/>
          <w:lang w:val="en-US"/>
        </w:rPr>
        <w:t xml:space="preserve">Image quality was scored on a Likert scale and divided into suboptimal (Likert 1-3) and optimal image quality (Likert 4-5). </w:t>
      </w:r>
      <w:r w:rsidR="007B595B">
        <w:rPr>
          <w:rFonts w:ascii="Arial" w:hAnsi="Arial" w:cs="Arial"/>
          <w:bCs/>
          <w:lang w:val="en-US"/>
        </w:rPr>
        <w:t>AI-QCT, Atherosclerosis Imaging-</w:t>
      </w:r>
      <w:bookmarkStart w:id="1" w:name="_GoBack"/>
      <w:bookmarkEnd w:id="1"/>
      <w:r>
        <w:rPr>
          <w:rFonts w:ascii="Arial" w:hAnsi="Arial" w:cs="Arial"/>
          <w:bCs/>
          <w:lang w:val="en-US"/>
        </w:rPr>
        <w:t>Quantitative Computed Tomography</w:t>
      </w:r>
      <w:bookmarkEnd w:id="0"/>
      <w:r>
        <w:rPr>
          <w:rFonts w:ascii="Arial" w:hAnsi="Arial" w:cs="Arial"/>
          <w:bCs/>
          <w:lang w:val="en-US"/>
        </w:rPr>
        <w:t>.</w:t>
      </w:r>
    </w:p>
    <w:sectPr w:rsidR="00904EB7" w:rsidRPr="00766603" w:rsidSect="00E21E71">
      <w:pgSz w:w="16838" w:h="11906" w:orient="landscape"/>
      <w:pgMar w:top="720" w:right="720" w:bottom="720" w:left="720" w:header="709" w:footer="14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E8ED768" w14:textId="77777777" w:rsidR="005671E9" w:rsidRDefault="005671E9" w:rsidP="0096195D">
      <w:pPr>
        <w:spacing w:after="0" w:line="240" w:lineRule="auto"/>
      </w:pPr>
      <w:r>
        <w:separator/>
      </w:r>
    </w:p>
  </w:endnote>
  <w:endnote w:type="continuationSeparator" w:id="0">
    <w:p w14:paraId="5B362C17" w14:textId="77777777" w:rsidR="005671E9" w:rsidRDefault="005671E9" w:rsidP="009619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41673920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14:paraId="59D4B457" w14:textId="2BE87972" w:rsidR="005671E9" w:rsidRPr="0096195D" w:rsidRDefault="005671E9">
        <w:pPr>
          <w:pStyle w:val="Footer"/>
          <w:jc w:val="right"/>
          <w:rPr>
            <w:rFonts w:ascii="Arial" w:hAnsi="Arial" w:cs="Arial"/>
          </w:rPr>
        </w:pPr>
        <w:r w:rsidRPr="0096195D">
          <w:rPr>
            <w:rFonts w:ascii="Arial" w:hAnsi="Arial" w:cs="Arial"/>
          </w:rPr>
          <w:fldChar w:fldCharType="begin"/>
        </w:r>
        <w:r w:rsidRPr="0096195D">
          <w:rPr>
            <w:rFonts w:ascii="Arial" w:hAnsi="Arial" w:cs="Arial"/>
          </w:rPr>
          <w:instrText xml:space="preserve"> PAGE   \* MERGEFORMAT </w:instrText>
        </w:r>
        <w:r w:rsidRPr="0096195D">
          <w:rPr>
            <w:rFonts w:ascii="Arial" w:hAnsi="Arial" w:cs="Arial"/>
          </w:rPr>
          <w:fldChar w:fldCharType="separate"/>
        </w:r>
        <w:r w:rsidR="007B595B">
          <w:rPr>
            <w:rFonts w:ascii="Arial" w:hAnsi="Arial" w:cs="Arial"/>
            <w:noProof/>
          </w:rPr>
          <w:t>2</w:t>
        </w:r>
        <w:r w:rsidRPr="0096195D">
          <w:rPr>
            <w:rFonts w:ascii="Arial" w:hAnsi="Arial" w:cs="Arial"/>
            <w:noProof/>
          </w:rPr>
          <w:fldChar w:fldCharType="end"/>
        </w:r>
      </w:p>
    </w:sdtContent>
  </w:sdt>
  <w:p w14:paraId="3981E6AB" w14:textId="77777777" w:rsidR="005671E9" w:rsidRDefault="005671E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B8F82AD" w14:textId="77777777" w:rsidR="005671E9" w:rsidRDefault="005671E9" w:rsidP="0096195D">
      <w:pPr>
        <w:spacing w:after="0" w:line="240" w:lineRule="auto"/>
      </w:pPr>
      <w:r>
        <w:separator/>
      </w:r>
    </w:p>
  </w:footnote>
  <w:footnote w:type="continuationSeparator" w:id="0">
    <w:p w14:paraId="01674DA9" w14:textId="77777777" w:rsidR="005671E9" w:rsidRDefault="005671E9" w:rsidP="0096195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6C75D3C"/>
    <w:multiLevelType w:val="hybridMultilevel"/>
    <w:tmpl w:val="F3C0A8A6"/>
    <w:lvl w:ilvl="0" w:tplc="20CCBE02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15F0E85"/>
    <w:multiLevelType w:val="hybridMultilevel"/>
    <w:tmpl w:val="825221D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hdrShapeDefaults>
    <o:shapedefaults v:ext="edit" spidmax="2560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11D0"/>
    <w:rsid w:val="000078C5"/>
    <w:rsid w:val="00007A1F"/>
    <w:rsid w:val="00012C9D"/>
    <w:rsid w:val="0003137A"/>
    <w:rsid w:val="0004340B"/>
    <w:rsid w:val="0004796A"/>
    <w:rsid w:val="00062CEC"/>
    <w:rsid w:val="000659C9"/>
    <w:rsid w:val="00075A87"/>
    <w:rsid w:val="00076C17"/>
    <w:rsid w:val="000829A8"/>
    <w:rsid w:val="000905AE"/>
    <w:rsid w:val="00091A11"/>
    <w:rsid w:val="00093A2E"/>
    <w:rsid w:val="00093DEA"/>
    <w:rsid w:val="00097ED8"/>
    <w:rsid w:val="000B0F8C"/>
    <w:rsid w:val="000C7BF0"/>
    <w:rsid w:val="000D1AB5"/>
    <w:rsid w:val="000D465F"/>
    <w:rsid w:val="000F2029"/>
    <w:rsid w:val="000F7B9B"/>
    <w:rsid w:val="00103B13"/>
    <w:rsid w:val="00104B93"/>
    <w:rsid w:val="001059E9"/>
    <w:rsid w:val="0010778E"/>
    <w:rsid w:val="00113169"/>
    <w:rsid w:val="001314EE"/>
    <w:rsid w:val="00146AC8"/>
    <w:rsid w:val="0016718D"/>
    <w:rsid w:val="00190314"/>
    <w:rsid w:val="0019091F"/>
    <w:rsid w:val="00196BC0"/>
    <w:rsid w:val="001A0F9F"/>
    <w:rsid w:val="001A3167"/>
    <w:rsid w:val="001A3324"/>
    <w:rsid w:val="001B22E4"/>
    <w:rsid w:val="001E1BE6"/>
    <w:rsid w:val="001F6503"/>
    <w:rsid w:val="001F7E9B"/>
    <w:rsid w:val="00201AA6"/>
    <w:rsid w:val="00205F9C"/>
    <w:rsid w:val="00210484"/>
    <w:rsid w:val="0021083C"/>
    <w:rsid w:val="00213779"/>
    <w:rsid w:val="00224D79"/>
    <w:rsid w:val="00231CFB"/>
    <w:rsid w:val="00246972"/>
    <w:rsid w:val="002612B5"/>
    <w:rsid w:val="002648D1"/>
    <w:rsid w:val="0026499B"/>
    <w:rsid w:val="00271B46"/>
    <w:rsid w:val="00271EDD"/>
    <w:rsid w:val="0027222E"/>
    <w:rsid w:val="002761EF"/>
    <w:rsid w:val="0028638B"/>
    <w:rsid w:val="002911D0"/>
    <w:rsid w:val="00292D0E"/>
    <w:rsid w:val="002961E3"/>
    <w:rsid w:val="002B2749"/>
    <w:rsid w:val="002D04D7"/>
    <w:rsid w:val="002D30E2"/>
    <w:rsid w:val="002E6BF3"/>
    <w:rsid w:val="002E7080"/>
    <w:rsid w:val="002F7BB5"/>
    <w:rsid w:val="00302274"/>
    <w:rsid w:val="00307197"/>
    <w:rsid w:val="0030723C"/>
    <w:rsid w:val="00321CE0"/>
    <w:rsid w:val="00325D38"/>
    <w:rsid w:val="003260AF"/>
    <w:rsid w:val="003265F0"/>
    <w:rsid w:val="003312E1"/>
    <w:rsid w:val="00354FEE"/>
    <w:rsid w:val="00376D7A"/>
    <w:rsid w:val="00377AD4"/>
    <w:rsid w:val="0038726B"/>
    <w:rsid w:val="00397347"/>
    <w:rsid w:val="003A76D1"/>
    <w:rsid w:val="003B17E6"/>
    <w:rsid w:val="00403DA5"/>
    <w:rsid w:val="00412E43"/>
    <w:rsid w:val="0041785E"/>
    <w:rsid w:val="004215F1"/>
    <w:rsid w:val="00434EE0"/>
    <w:rsid w:val="004407E4"/>
    <w:rsid w:val="0044431F"/>
    <w:rsid w:val="00460FE8"/>
    <w:rsid w:val="00471881"/>
    <w:rsid w:val="0048144B"/>
    <w:rsid w:val="004A544B"/>
    <w:rsid w:val="004B1EC7"/>
    <w:rsid w:val="004B2AFF"/>
    <w:rsid w:val="004B4407"/>
    <w:rsid w:val="004B5CC8"/>
    <w:rsid w:val="004C49A4"/>
    <w:rsid w:val="004D21AA"/>
    <w:rsid w:val="004D6FF0"/>
    <w:rsid w:val="005043C1"/>
    <w:rsid w:val="00506511"/>
    <w:rsid w:val="005111E9"/>
    <w:rsid w:val="005376A6"/>
    <w:rsid w:val="0054268E"/>
    <w:rsid w:val="0054299C"/>
    <w:rsid w:val="005527F0"/>
    <w:rsid w:val="00556436"/>
    <w:rsid w:val="00562963"/>
    <w:rsid w:val="005671E9"/>
    <w:rsid w:val="0059205F"/>
    <w:rsid w:val="0059455A"/>
    <w:rsid w:val="005A06E9"/>
    <w:rsid w:val="005A5E69"/>
    <w:rsid w:val="005A7BD1"/>
    <w:rsid w:val="005B1ABD"/>
    <w:rsid w:val="005C27BB"/>
    <w:rsid w:val="005C5950"/>
    <w:rsid w:val="005E3E08"/>
    <w:rsid w:val="005F3613"/>
    <w:rsid w:val="005F6CE1"/>
    <w:rsid w:val="00601743"/>
    <w:rsid w:val="00617EDF"/>
    <w:rsid w:val="0062110F"/>
    <w:rsid w:val="00623054"/>
    <w:rsid w:val="006249D2"/>
    <w:rsid w:val="00626BA5"/>
    <w:rsid w:val="0063105A"/>
    <w:rsid w:val="006330B5"/>
    <w:rsid w:val="00641E2F"/>
    <w:rsid w:val="00646F6A"/>
    <w:rsid w:val="00651879"/>
    <w:rsid w:val="00662434"/>
    <w:rsid w:val="00666978"/>
    <w:rsid w:val="006854A3"/>
    <w:rsid w:val="006B379D"/>
    <w:rsid w:val="006C60B1"/>
    <w:rsid w:val="006E0D29"/>
    <w:rsid w:val="006E25EE"/>
    <w:rsid w:val="007056C5"/>
    <w:rsid w:val="00713254"/>
    <w:rsid w:val="0074708D"/>
    <w:rsid w:val="0074724C"/>
    <w:rsid w:val="00766603"/>
    <w:rsid w:val="00766691"/>
    <w:rsid w:val="00771EC5"/>
    <w:rsid w:val="0078761C"/>
    <w:rsid w:val="00790282"/>
    <w:rsid w:val="007965D0"/>
    <w:rsid w:val="007B595B"/>
    <w:rsid w:val="007C0032"/>
    <w:rsid w:val="007C6F68"/>
    <w:rsid w:val="007E130F"/>
    <w:rsid w:val="007E5A51"/>
    <w:rsid w:val="007F20CD"/>
    <w:rsid w:val="007F6A23"/>
    <w:rsid w:val="00802504"/>
    <w:rsid w:val="008043ED"/>
    <w:rsid w:val="00823E49"/>
    <w:rsid w:val="00833CAC"/>
    <w:rsid w:val="008409E4"/>
    <w:rsid w:val="008460EF"/>
    <w:rsid w:val="008465C0"/>
    <w:rsid w:val="00847892"/>
    <w:rsid w:val="00851EA2"/>
    <w:rsid w:val="008758E1"/>
    <w:rsid w:val="008770EB"/>
    <w:rsid w:val="00891452"/>
    <w:rsid w:val="00891A84"/>
    <w:rsid w:val="00895102"/>
    <w:rsid w:val="00895F99"/>
    <w:rsid w:val="00897288"/>
    <w:rsid w:val="008A0069"/>
    <w:rsid w:val="008A0423"/>
    <w:rsid w:val="008B122A"/>
    <w:rsid w:val="008B6200"/>
    <w:rsid w:val="008B7E95"/>
    <w:rsid w:val="008C17EA"/>
    <w:rsid w:val="008C3972"/>
    <w:rsid w:val="008D00D1"/>
    <w:rsid w:val="008E1734"/>
    <w:rsid w:val="008E231A"/>
    <w:rsid w:val="008E695C"/>
    <w:rsid w:val="008E798D"/>
    <w:rsid w:val="008F03F7"/>
    <w:rsid w:val="008F276A"/>
    <w:rsid w:val="0090330A"/>
    <w:rsid w:val="00904EB7"/>
    <w:rsid w:val="00910E9F"/>
    <w:rsid w:val="00912AB7"/>
    <w:rsid w:val="00920D83"/>
    <w:rsid w:val="0092442B"/>
    <w:rsid w:val="00927E3E"/>
    <w:rsid w:val="0093450E"/>
    <w:rsid w:val="0093754F"/>
    <w:rsid w:val="00940E80"/>
    <w:rsid w:val="009618D4"/>
    <w:rsid w:val="0096195D"/>
    <w:rsid w:val="009658DC"/>
    <w:rsid w:val="00967E3C"/>
    <w:rsid w:val="0097027A"/>
    <w:rsid w:val="009A4652"/>
    <w:rsid w:val="009C1717"/>
    <w:rsid w:val="009C193B"/>
    <w:rsid w:val="009C4763"/>
    <w:rsid w:val="009D487B"/>
    <w:rsid w:val="00A2186D"/>
    <w:rsid w:val="00A232E0"/>
    <w:rsid w:val="00A23BB9"/>
    <w:rsid w:val="00A3218E"/>
    <w:rsid w:val="00A3483B"/>
    <w:rsid w:val="00A43887"/>
    <w:rsid w:val="00A4437B"/>
    <w:rsid w:val="00A46EF8"/>
    <w:rsid w:val="00A574CA"/>
    <w:rsid w:val="00A630DE"/>
    <w:rsid w:val="00A85121"/>
    <w:rsid w:val="00AA75B2"/>
    <w:rsid w:val="00AB0B05"/>
    <w:rsid w:val="00AB2468"/>
    <w:rsid w:val="00AB5B67"/>
    <w:rsid w:val="00AB6317"/>
    <w:rsid w:val="00AC3139"/>
    <w:rsid w:val="00AC3762"/>
    <w:rsid w:val="00AC50A8"/>
    <w:rsid w:val="00AD75C5"/>
    <w:rsid w:val="00AE35F1"/>
    <w:rsid w:val="00AE3A01"/>
    <w:rsid w:val="00AF5EA1"/>
    <w:rsid w:val="00AF6BEC"/>
    <w:rsid w:val="00B053FB"/>
    <w:rsid w:val="00B07A6C"/>
    <w:rsid w:val="00B15144"/>
    <w:rsid w:val="00B20389"/>
    <w:rsid w:val="00B22A3D"/>
    <w:rsid w:val="00B27EFC"/>
    <w:rsid w:val="00B40674"/>
    <w:rsid w:val="00B42EBC"/>
    <w:rsid w:val="00B47034"/>
    <w:rsid w:val="00B52224"/>
    <w:rsid w:val="00B53453"/>
    <w:rsid w:val="00B57843"/>
    <w:rsid w:val="00B613AA"/>
    <w:rsid w:val="00B71F2B"/>
    <w:rsid w:val="00B76A3A"/>
    <w:rsid w:val="00B803C0"/>
    <w:rsid w:val="00B9461D"/>
    <w:rsid w:val="00BA1C1C"/>
    <w:rsid w:val="00BA1D47"/>
    <w:rsid w:val="00BA631C"/>
    <w:rsid w:val="00BC7660"/>
    <w:rsid w:val="00BC7B0F"/>
    <w:rsid w:val="00BE6B90"/>
    <w:rsid w:val="00BE6E82"/>
    <w:rsid w:val="00BF0FEC"/>
    <w:rsid w:val="00C1629D"/>
    <w:rsid w:val="00C4667D"/>
    <w:rsid w:val="00C5367E"/>
    <w:rsid w:val="00C60167"/>
    <w:rsid w:val="00C71E89"/>
    <w:rsid w:val="00C87F88"/>
    <w:rsid w:val="00C93C09"/>
    <w:rsid w:val="00C93D24"/>
    <w:rsid w:val="00CB05E2"/>
    <w:rsid w:val="00CB1A1F"/>
    <w:rsid w:val="00CB2629"/>
    <w:rsid w:val="00CB7122"/>
    <w:rsid w:val="00CB7665"/>
    <w:rsid w:val="00CD66DC"/>
    <w:rsid w:val="00CE1DEC"/>
    <w:rsid w:val="00D17F9F"/>
    <w:rsid w:val="00D2123B"/>
    <w:rsid w:val="00D2256C"/>
    <w:rsid w:val="00D23847"/>
    <w:rsid w:val="00D2625E"/>
    <w:rsid w:val="00D32F0F"/>
    <w:rsid w:val="00D3471B"/>
    <w:rsid w:val="00D41402"/>
    <w:rsid w:val="00D70A85"/>
    <w:rsid w:val="00D808D0"/>
    <w:rsid w:val="00D933A7"/>
    <w:rsid w:val="00D95310"/>
    <w:rsid w:val="00DA0C80"/>
    <w:rsid w:val="00DA5C2D"/>
    <w:rsid w:val="00DB490D"/>
    <w:rsid w:val="00DC71B7"/>
    <w:rsid w:val="00DD3217"/>
    <w:rsid w:val="00DD502D"/>
    <w:rsid w:val="00DF2484"/>
    <w:rsid w:val="00DF2715"/>
    <w:rsid w:val="00DF71F5"/>
    <w:rsid w:val="00E047E5"/>
    <w:rsid w:val="00E15937"/>
    <w:rsid w:val="00E165CA"/>
    <w:rsid w:val="00E21E71"/>
    <w:rsid w:val="00E36F4C"/>
    <w:rsid w:val="00E57155"/>
    <w:rsid w:val="00E618DE"/>
    <w:rsid w:val="00E96AC7"/>
    <w:rsid w:val="00EA776F"/>
    <w:rsid w:val="00EB3748"/>
    <w:rsid w:val="00EB3AE8"/>
    <w:rsid w:val="00EC151D"/>
    <w:rsid w:val="00ED7292"/>
    <w:rsid w:val="00EE0960"/>
    <w:rsid w:val="00EE69B6"/>
    <w:rsid w:val="00EF0C0B"/>
    <w:rsid w:val="00F0356B"/>
    <w:rsid w:val="00F0426E"/>
    <w:rsid w:val="00F23E5C"/>
    <w:rsid w:val="00F33A26"/>
    <w:rsid w:val="00F35413"/>
    <w:rsid w:val="00F365C9"/>
    <w:rsid w:val="00F37A70"/>
    <w:rsid w:val="00F46D4F"/>
    <w:rsid w:val="00F73F7A"/>
    <w:rsid w:val="00F75409"/>
    <w:rsid w:val="00F95850"/>
    <w:rsid w:val="00FA1A76"/>
    <w:rsid w:val="00FA2560"/>
    <w:rsid w:val="00FD7A91"/>
    <w:rsid w:val="00FF2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5601"/>
    <o:shapelayout v:ext="edit">
      <o:idmap v:ext="edit" data="1"/>
    </o:shapelayout>
  </w:shapeDefaults>
  <w:decimalSymbol w:val=","/>
  <w:listSeparator w:val=";"/>
  <w14:docId w14:val="1F5187D8"/>
  <w15:chartTrackingRefBased/>
  <w15:docId w15:val="{5E323620-4265-4984-A6CB-EB274D38EB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6603"/>
  </w:style>
  <w:style w:type="paragraph" w:styleId="Heading1">
    <w:name w:val="heading 1"/>
    <w:basedOn w:val="Normal"/>
    <w:next w:val="Normal"/>
    <w:link w:val="Heading1Char"/>
    <w:uiPriority w:val="9"/>
    <w:qFormat/>
    <w:rsid w:val="00A2186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F6503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31C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31C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31CF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1C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1CF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1C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1CFB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8E79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904EB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Spacing">
    <w:name w:val="No Spacing"/>
    <w:uiPriority w:val="1"/>
    <w:qFormat/>
    <w:rsid w:val="00904EB7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F46D4F"/>
    <w:pPr>
      <w:ind w:left="720"/>
      <w:contextualSpacing/>
    </w:pPr>
  </w:style>
  <w:style w:type="paragraph" w:styleId="Revision">
    <w:name w:val="Revision"/>
    <w:hidden/>
    <w:uiPriority w:val="99"/>
    <w:semiHidden/>
    <w:rsid w:val="004407E4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A2186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9619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195D"/>
  </w:style>
  <w:style w:type="paragraph" w:styleId="Footer">
    <w:name w:val="footer"/>
    <w:basedOn w:val="Normal"/>
    <w:link w:val="FooterChar"/>
    <w:uiPriority w:val="99"/>
    <w:unhideWhenUsed/>
    <w:rsid w:val="009619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195D"/>
  </w:style>
  <w:style w:type="character" w:customStyle="1" w:styleId="hljs-number">
    <w:name w:val="hljs-number"/>
    <w:basedOn w:val="DefaultParagraphFont"/>
    <w:rsid w:val="0074708D"/>
  </w:style>
  <w:style w:type="character" w:customStyle="1" w:styleId="hljs-attribute">
    <w:name w:val="hljs-attribute"/>
    <w:basedOn w:val="DefaultParagraphFont"/>
    <w:rsid w:val="0074708D"/>
  </w:style>
  <w:style w:type="character" w:styleId="Emphasis">
    <w:name w:val="Emphasis"/>
    <w:basedOn w:val="DefaultParagraphFont"/>
    <w:uiPriority w:val="20"/>
    <w:qFormat/>
    <w:rsid w:val="00FD7A91"/>
    <w:rPr>
      <w:i/>
      <w:iCs/>
    </w:rPr>
  </w:style>
  <w:style w:type="paragraph" w:customStyle="1" w:styleId="Body">
    <w:name w:val="Body"/>
    <w:rsid w:val="00766603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605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9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0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95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26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15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05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10BAA5-02CD-4BD6-8860-BB09DA1801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80</Words>
  <Characters>103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Nurmohamed</dc:creator>
  <cp:keywords/>
  <dc:description/>
  <cp:lastModifiedBy>Nick Nurmohamed</cp:lastModifiedBy>
  <cp:revision>3</cp:revision>
  <dcterms:created xsi:type="dcterms:W3CDTF">2024-01-31T17:13:00Z</dcterms:created>
  <dcterms:modified xsi:type="dcterms:W3CDTF">2024-01-31T1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european-society-of-cardiology</vt:lpwstr>
  </property>
  <property fmtid="{D5CDD505-2E9C-101B-9397-08002B2CF9AE}" pid="15" name="Mendeley Recent Style Name 6_1">
    <vt:lpwstr>European Society of Cardiology</vt:lpwstr>
  </property>
  <property fmtid="{D5CDD505-2E9C-101B-9397-08002B2CF9AE}" pid="16" name="Mendeley Recent Style Id 7_1">
    <vt:lpwstr>https://csl.mendeley.com/styles/577659081/european-society-of-cardiology-4</vt:lpwstr>
  </property>
  <property fmtid="{D5CDD505-2E9C-101B-9397-08002B2CF9AE}" pid="17" name="Mendeley Recent Style Name 7_1">
    <vt:lpwstr>European Society of Cardiology - Nick Nurmohamed</vt:lpwstr>
  </property>
  <property fmtid="{D5CDD505-2E9C-101B-9397-08002B2CF9AE}" pid="18" name="Mendeley Recent Style Id 8_1">
    <vt:lpwstr>http://www.zotero.org/styles/harvard1</vt:lpwstr>
  </property>
  <property fmtid="{D5CDD505-2E9C-101B-9397-08002B2CF9AE}" pid="19" name="Mendeley Recent Style Name 8_1">
    <vt:lpwstr>Harvard reference format 1 (deprecated)</vt:lpwstr>
  </property>
  <property fmtid="{D5CDD505-2E9C-101B-9397-08002B2CF9AE}" pid="20" name="Mendeley Recent Style Id 9_1">
    <vt:lpwstr>http://www.zotero.org/styles/ieee</vt:lpwstr>
  </property>
  <property fmtid="{D5CDD505-2E9C-101B-9397-08002B2CF9AE}" pid="21" name="Mendeley Recent Style Name 9_1">
    <vt:lpwstr>IEE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3596af7-a22b-31e5-bd4f-bd3899b3c4d1</vt:lpwstr>
  </property>
  <property fmtid="{D5CDD505-2E9C-101B-9397-08002B2CF9AE}" pid="24" name="Mendeley Citation Style_1">
    <vt:lpwstr>https://csl.mendeley.com/styles/577659081/european-society-of-cardiology-4</vt:lpwstr>
  </property>
</Properties>
</file>